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3528"/>
      </w:tblGrid>
      <w:tr w:rsidR="00507C97" w:rsidRPr="00507C97" w14:paraId="37E540D8" w14:textId="77777777" w:rsidTr="00FF569D">
        <w:tc>
          <w:tcPr>
            <w:tcW w:w="5920" w:type="dxa"/>
            <w:tcBorders>
              <w:top w:val="single" w:sz="12" w:space="0" w:color="auto"/>
              <w:bottom w:val="single" w:sz="12" w:space="0" w:color="auto"/>
            </w:tcBorders>
          </w:tcPr>
          <w:p w14:paraId="0A61D43C" w14:textId="77777777" w:rsidR="00507C97" w:rsidRPr="00507C97" w:rsidRDefault="00507C97">
            <w:pPr>
              <w:rPr>
                <w:b/>
                <w:lang w:val="en-GB"/>
              </w:rPr>
            </w:pPr>
            <w:bookmarkStart w:id="0" w:name="_GoBack" w:colFirst="0" w:colLast="0"/>
            <w:r w:rsidRPr="00507C97">
              <w:rPr>
                <w:b/>
                <w:lang w:val="en-GB"/>
              </w:rPr>
              <w:t>Goal</w:t>
            </w:r>
          </w:p>
        </w:tc>
        <w:tc>
          <w:tcPr>
            <w:tcW w:w="3528" w:type="dxa"/>
            <w:tcBorders>
              <w:top w:val="single" w:sz="12" w:space="0" w:color="auto"/>
              <w:bottom w:val="single" w:sz="12" w:space="0" w:color="auto"/>
            </w:tcBorders>
          </w:tcPr>
          <w:p w14:paraId="6617BE1D" w14:textId="77777777" w:rsidR="00507C97" w:rsidRPr="00507C97" w:rsidRDefault="00507C97" w:rsidP="00FB310A">
            <w:pPr>
              <w:jc w:val="center"/>
              <w:rPr>
                <w:b/>
                <w:lang w:val="en-GB"/>
              </w:rPr>
            </w:pPr>
            <w:r w:rsidRPr="00507C97">
              <w:rPr>
                <w:b/>
                <w:lang w:val="en-GB"/>
              </w:rPr>
              <w:t>Percentage</w:t>
            </w:r>
          </w:p>
        </w:tc>
      </w:tr>
      <w:tr w:rsidR="00507C97" w:rsidRPr="00507C97" w14:paraId="6D81BC89" w14:textId="77777777" w:rsidTr="00FF569D">
        <w:tc>
          <w:tcPr>
            <w:tcW w:w="5920" w:type="dxa"/>
            <w:tcBorders>
              <w:top w:val="single" w:sz="12" w:space="0" w:color="auto"/>
            </w:tcBorders>
          </w:tcPr>
          <w:p w14:paraId="70F55DEE" w14:textId="77777777" w:rsidR="00507C97" w:rsidRPr="00507C97" w:rsidRDefault="00507C97">
            <w:pPr>
              <w:rPr>
                <w:lang w:val="en-GB"/>
              </w:rPr>
            </w:pPr>
            <w:r w:rsidRPr="00507C97">
              <w:rPr>
                <w:lang w:val="en-GB"/>
              </w:rPr>
              <w:t>Understanding of illness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10216DE6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.7</w:t>
            </w:r>
          </w:p>
        </w:tc>
      </w:tr>
      <w:tr w:rsidR="00507C97" w:rsidRPr="00507C97" w14:paraId="03AABB3A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252AC583" w14:textId="77777777" w:rsidR="00507C97" w:rsidRPr="00507C97" w:rsidRDefault="00507C97">
            <w:pPr>
              <w:rPr>
                <w:lang w:val="en-GB"/>
              </w:rPr>
            </w:pPr>
            <w:r>
              <w:rPr>
                <w:lang w:val="en-GB"/>
              </w:rPr>
              <w:t>Preventive examination colon cancer (occult blood testing)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74E8023C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.8</w:t>
            </w:r>
          </w:p>
        </w:tc>
      </w:tr>
      <w:tr w:rsidR="00507C97" w:rsidRPr="00507C97" w14:paraId="5AA12019" w14:textId="77777777" w:rsidTr="00FF569D">
        <w:tc>
          <w:tcPr>
            <w:tcW w:w="5920" w:type="dxa"/>
          </w:tcPr>
          <w:p w14:paraId="47DD4443" w14:textId="77777777" w:rsidR="00507C97" w:rsidRPr="00507C97" w:rsidRDefault="00507C97">
            <w:pPr>
              <w:rPr>
                <w:lang w:val="en-GB"/>
              </w:rPr>
            </w:pPr>
            <w:r w:rsidRPr="00507C97">
              <w:rPr>
                <w:lang w:val="en-GB"/>
              </w:rPr>
              <w:t xml:space="preserve">Vaccination pneumococci </w:t>
            </w:r>
          </w:p>
        </w:tc>
        <w:tc>
          <w:tcPr>
            <w:tcW w:w="3528" w:type="dxa"/>
          </w:tcPr>
          <w:p w14:paraId="0E908DEB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.7</w:t>
            </w:r>
          </w:p>
        </w:tc>
      </w:tr>
      <w:tr w:rsidR="00507C97" w:rsidRPr="00507C97" w14:paraId="1247CCC7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725953F8" w14:textId="77777777" w:rsidR="00507C97" w:rsidRPr="00507C97" w:rsidRDefault="00507C97">
            <w:pPr>
              <w:rPr>
                <w:lang w:val="en-US"/>
              </w:rPr>
            </w:pPr>
            <w:r>
              <w:rPr>
                <w:lang w:val="en-GB"/>
              </w:rPr>
              <w:t>Preventive examination colon cancer (</w:t>
            </w:r>
            <w:r w:rsidRPr="00507C97">
              <w:rPr>
                <w:lang w:val="en-GB"/>
              </w:rPr>
              <w:t>colonoscopy</w:t>
            </w:r>
            <w:r>
              <w:rPr>
                <w:lang w:val="en-GB"/>
              </w:rPr>
              <w:t>)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67F738B8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.8</w:t>
            </w:r>
          </w:p>
        </w:tc>
      </w:tr>
      <w:tr w:rsidR="00507C97" w:rsidRPr="00507C97" w14:paraId="77ABA0EA" w14:textId="77777777" w:rsidTr="00FF569D">
        <w:tc>
          <w:tcPr>
            <w:tcW w:w="5920" w:type="dxa"/>
          </w:tcPr>
          <w:p w14:paraId="6787B147" w14:textId="77777777" w:rsidR="00507C97" w:rsidRPr="00507C97" w:rsidRDefault="00B25E0B">
            <w:pPr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</w:t>
            </w:r>
            <w:r w:rsidRPr="00284D36">
              <w:rPr>
                <w:rFonts w:ascii="Calibri" w:eastAsia="Calibri" w:hAnsi="Calibri" w:cs="Calibri"/>
                <w:lang w:val="en-GB"/>
              </w:rPr>
              <w:t>elf-monitoring of blood pressure</w:t>
            </w:r>
          </w:p>
        </w:tc>
        <w:tc>
          <w:tcPr>
            <w:tcW w:w="3528" w:type="dxa"/>
          </w:tcPr>
          <w:p w14:paraId="5BA8D977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.6</w:t>
            </w:r>
          </w:p>
        </w:tc>
      </w:tr>
      <w:tr w:rsidR="00507C97" w:rsidRPr="00507C97" w14:paraId="54525DE3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0E49266C" w14:textId="77777777" w:rsidR="00507C97" w:rsidRPr="00507C97" w:rsidRDefault="00B25E0B" w:rsidP="00E44D3E">
            <w:pPr>
              <w:rPr>
                <w:lang w:val="en-GB"/>
              </w:rPr>
            </w:pPr>
            <w:r>
              <w:rPr>
                <w:lang w:val="en-GB"/>
              </w:rPr>
              <w:t>Preventive examination cervical cancer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2753C8FD" w14:textId="77777777" w:rsidR="00507C97" w:rsidRPr="00507C97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.9</w:t>
            </w:r>
          </w:p>
        </w:tc>
      </w:tr>
      <w:tr w:rsidR="00B25E0B" w:rsidRPr="00507C97" w14:paraId="4D1160D6" w14:textId="77777777" w:rsidTr="00FF569D">
        <w:tc>
          <w:tcPr>
            <w:tcW w:w="5920" w:type="dxa"/>
          </w:tcPr>
          <w:p w14:paraId="76E8AE58" w14:textId="77777777" w:rsidR="00B25E0B" w:rsidRDefault="00B25E0B">
            <w:pPr>
              <w:rPr>
                <w:lang w:val="en-GB"/>
              </w:rPr>
            </w:pPr>
            <w:r>
              <w:rPr>
                <w:lang w:val="en-GB"/>
              </w:rPr>
              <w:t>Reducing multi</w:t>
            </w:r>
            <w:r w:rsidR="00FF569D">
              <w:rPr>
                <w:lang w:val="en-GB"/>
              </w:rPr>
              <w:t xml:space="preserve">ple </w:t>
            </w:r>
            <w:r>
              <w:rPr>
                <w:lang w:val="en-GB"/>
              </w:rPr>
              <w:t>medication</w:t>
            </w:r>
          </w:p>
        </w:tc>
        <w:tc>
          <w:tcPr>
            <w:tcW w:w="3528" w:type="dxa"/>
          </w:tcPr>
          <w:p w14:paraId="577560DA" w14:textId="77777777" w:rsidR="00B25E0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3</w:t>
            </w:r>
          </w:p>
        </w:tc>
      </w:tr>
      <w:tr w:rsidR="00B25E0B" w:rsidRPr="00507C97" w14:paraId="682CB16B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2EBCE32F" w14:textId="77777777" w:rsidR="00B25E0B" w:rsidRDefault="00B25E0B">
            <w:pPr>
              <w:rPr>
                <w:lang w:val="en-GB"/>
              </w:rPr>
            </w:pPr>
            <w:r>
              <w:rPr>
                <w:lang w:val="en-GB"/>
              </w:rPr>
              <w:t>Vaccination influenza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1F645C11" w14:textId="77777777" w:rsidR="00B25E0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1</w:t>
            </w:r>
          </w:p>
        </w:tc>
      </w:tr>
      <w:tr w:rsidR="00B25E0B" w:rsidRPr="00507C97" w14:paraId="11C02D7A" w14:textId="77777777" w:rsidTr="00FF569D">
        <w:tc>
          <w:tcPr>
            <w:tcW w:w="5920" w:type="dxa"/>
          </w:tcPr>
          <w:p w14:paraId="159F4D62" w14:textId="77777777" w:rsidR="00B25E0B" w:rsidRDefault="008E564B">
            <w:pPr>
              <w:rPr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</w:t>
            </w:r>
            <w:r w:rsidRPr="00284D36">
              <w:rPr>
                <w:rFonts w:ascii="Calibri" w:eastAsia="Calibri" w:hAnsi="Calibri" w:cs="Calibri"/>
                <w:lang w:val="en-GB"/>
              </w:rPr>
              <w:t>reparation and discussion of physician visit</w:t>
            </w:r>
          </w:p>
        </w:tc>
        <w:tc>
          <w:tcPr>
            <w:tcW w:w="3528" w:type="dxa"/>
          </w:tcPr>
          <w:p w14:paraId="1B687794" w14:textId="77777777" w:rsidR="00B25E0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</w:tr>
      <w:tr w:rsidR="008E564B" w:rsidRPr="00507C97" w14:paraId="6AA84772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149D6A74" w14:textId="77777777" w:rsidR="008E564B" w:rsidRPr="00284D36" w:rsidRDefault="008E564B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reventive examination prostate cancer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7609A267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</w:tr>
      <w:tr w:rsidR="001761A5" w:rsidRPr="00507C97" w14:paraId="03EFA19C" w14:textId="77777777" w:rsidTr="00FF569D">
        <w:tc>
          <w:tcPr>
            <w:tcW w:w="5920" w:type="dxa"/>
          </w:tcPr>
          <w:p w14:paraId="54C9CE55" w14:textId="77777777" w:rsidR="001761A5" w:rsidRDefault="001761A5" w:rsidP="0014150F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Exercise increase</w:t>
            </w:r>
          </w:p>
        </w:tc>
        <w:tc>
          <w:tcPr>
            <w:tcW w:w="3528" w:type="dxa"/>
          </w:tcPr>
          <w:p w14:paraId="5CFD7EA0" w14:textId="77777777" w:rsidR="001761A5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</w:tr>
      <w:tr w:rsidR="008E564B" w:rsidRPr="00507C97" w14:paraId="65212A1B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1B179D37" w14:textId="77777777" w:rsidR="008E564B" w:rsidRDefault="008E564B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Weight reduction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73F6FBA7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6</w:t>
            </w:r>
          </w:p>
        </w:tc>
      </w:tr>
      <w:tr w:rsidR="008E564B" w:rsidRPr="00507C97" w14:paraId="737624E6" w14:textId="77777777" w:rsidTr="00FF569D">
        <w:tc>
          <w:tcPr>
            <w:tcW w:w="5920" w:type="dxa"/>
          </w:tcPr>
          <w:p w14:paraId="44593223" w14:textId="77777777" w:rsidR="008E564B" w:rsidRDefault="008E564B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Fluid and weight control</w:t>
            </w:r>
          </w:p>
        </w:tc>
        <w:tc>
          <w:tcPr>
            <w:tcW w:w="3528" w:type="dxa"/>
          </w:tcPr>
          <w:p w14:paraId="2CE54ADF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</w:tr>
      <w:tr w:rsidR="008E564B" w:rsidRPr="00507C97" w14:paraId="4DC42896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16728E3C" w14:textId="77777777" w:rsidR="008E564B" w:rsidRDefault="00E44D3E" w:rsidP="00E44D3E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Development of individual a</w:t>
            </w:r>
            <w:r w:rsidR="008E564B">
              <w:rPr>
                <w:rFonts w:ascii="Calibri" w:eastAsia="Calibri" w:hAnsi="Calibri" w:cs="Calibri"/>
                <w:lang w:val="en-GB"/>
              </w:rPr>
              <w:t>ction plan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43C73EE1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 w:rsidR="008E564B" w:rsidRPr="00507C97" w14:paraId="59146F84" w14:textId="77777777" w:rsidTr="00FF569D">
        <w:tc>
          <w:tcPr>
            <w:tcW w:w="5920" w:type="dxa"/>
          </w:tcPr>
          <w:p w14:paraId="7955DD14" w14:textId="77777777" w:rsidR="008E564B" w:rsidRDefault="00E44D3E" w:rsidP="00E44D3E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Development of i</w:t>
            </w:r>
            <w:r w:rsidR="008E564B">
              <w:rPr>
                <w:rFonts w:ascii="Calibri" w:eastAsia="Calibri" w:hAnsi="Calibri" w:cs="Calibri"/>
                <w:lang w:val="en-GB"/>
              </w:rPr>
              <w:t>ndividual coaching goal</w:t>
            </w:r>
            <w:r>
              <w:rPr>
                <w:rFonts w:ascii="Calibri" w:eastAsia="Calibri" w:hAnsi="Calibri" w:cs="Calibri"/>
                <w:lang w:val="en-GB"/>
              </w:rPr>
              <w:t>s</w:t>
            </w:r>
          </w:p>
        </w:tc>
        <w:tc>
          <w:tcPr>
            <w:tcW w:w="3528" w:type="dxa"/>
          </w:tcPr>
          <w:p w14:paraId="6E0F3941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</w:tr>
      <w:tr w:rsidR="008E564B" w:rsidRPr="00507C97" w14:paraId="58B262A7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0007135E" w14:textId="77777777" w:rsidR="008E564B" w:rsidRDefault="008E564B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Preventive examination breast cancer (mammography)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2A7EACA8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</w:tr>
      <w:tr w:rsidR="008E564B" w:rsidRPr="00507C97" w14:paraId="359592DE" w14:textId="77777777" w:rsidTr="00FF569D">
        <w:tc>
          <w:tcPr>
            <w:tcW w:w="5920" w:type="dxa"/>
          </w:tcPr>
          <w:p w14:paraId="4E7F7BEE" w14:textId="77777777" w:rsidR="008E564B" w:rsidRDefault="00E744A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Food record</w:t>
            </w:r>
          </w:p>
        </w:tc>
        <w:tc>
          <w:tcPr>
            <w:tcW w:w="3528" w:type="dxa"/>
          </w:tcPr>
          <w:p w14:paraId="0BC23C72" w14:textId="77777777" w:rsidR="008E564B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</w:tr>
      <w:tr w:rsidR="00E744A5" w:rsidRPr="00507C97" w14:paraId="4D4ACE94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463023FE" w14:textId="77777777" w:rsidR="00E744A5" w:rsidRDefault="00336B5C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Consultation with medical specialist (cardiologist)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3FE19CD8" w14:textId="77777777" w:rsidR="00E744A5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</w:tr>
      <w:tr w:rsidR="00336B5C" w:rsidRPr="00507C97" w14:paraId="7FAB8E56" w14:textId="77777777" w:rsidTr="00FF569D">
        <w:tc>
          <w:tcPr>
            <w:tcW w:w="5920" w:type="dxa"/>
          </w:tcPr>
          <w:p w14:paraId="49E3E1E0" w14:textId="77777777" w:rsidR="00336B5C" w:rsidRDefault="00E44D3E" w:rsidP="00E44D3E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Improving c</w:t>
            </w:r>
            <w:r w:rsidR="00336B5C">
              <w:rPr>
                <w:rFonts w:ascii="Calibri" w:eastAsia="Calibri" w:hAnsi="Calibri" w:cs="Calibri"/>
                <w:lang w:val="en-GB"/>
              </w:rPr>
              <w:t>ompliance</w:t>
            </w:r>
          </w:p>
        </w:tc>
        <w:tc>
          <w:tcPr>
            <w:tcW w:w="3528" w:type="dxa"/>
          </w:tcPr>
          <w:p w14:paraId="465D2D9C" w14:textId="77777777" w:rsidR="00336B5C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</w:tr>
      <w:tr w:rsidR="00336B5C" w:rsidRPr="00507C97" w14:paraId="352FB71D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7380832F" w14:textId="77777777" w:rsidR="00336B5C" w:rsidRDefault="00E44D3E" w:rsidP="00E44D3E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Development of an e</w:t>
            </w:r>
            <w:r w:rsidR="00336B5C">
              <w:rPr>
                <w:rFonts w:ascii="Calibri" w:eastAsia="Calibri" w:hAnsi="Calibri" w:cs="Calibri"/>
                <w:lang w:val="en-GB"/>
              </w:rPr>
              <w:t>mergency plan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24358B5A" w14:textId="77777777" w:rsidR="00336B5C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</w:tr>
      <w:tr w:rsidR="00336B5C" w:rsidRPr="00507C97" w14:paraId="6FD33CF4" w14:textId="77777777" w:rsidTr="00FF569D">
        <w:tc>
          <w:tcPr>
            <w:tcW w:w="5920" w:type="dxa"/>
          </w:tcPr>
          <w:p w14:paraId="0290AEF4" w14:textId="77777777" w:rsidR="00336B5C" w:rsidRDefault="00E44D3E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 xml:space="preserve">Enabling </w:t>
            </w:r>
            <w:r w:rsidR="00336B5C">
              <w:rPr>
                <w:rFonts w:ascii="Calibri" w:eastAsia="Calibri" w:hAnsi="Calibri" w:cs="Calibri"/>
                <w:lang w:val="en-GB"/>
              </w:rPr>
              <w:t>Shared Decision Making</w:t>
            </w:r>
          </w:p>
        </w:tc>
        <w:tc>
          <w:tcPr>
            <w:tcW w:w="3528" w:type="dxa"/>
          </w:tcPr>
          <w:p w14:paraId="03946AD6" w14:textId="77777777" w:rsidR="00336B5C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</w:tr>
      <w:tr w:rsidR="00336B5C" w:rsidRPr="00507C97" w14:paraId="54EF4EE7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15D649BB" w14:textId="77777777" w:rsidR="00336B5C" w:rsidRDefault="001761A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Dietary change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58D74141" w14:textId="77777777" w:rsidR="00336B5C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</w:tr>
      <w:tr w:rsidR="001761A5" w:rsidRPr="00507C97" w14:paraId="17AA7998" w14:textId="77777777" w:rsidTr="00FF569D">
        <w:tc>
          <w:tcPr>
            <w:tcW w:w="5920" w:type="dxa"/>
          </w:tcPr>
          <w:p w14:paraId="7BB2CA28" w14:textId="77777777" w:rsidR="001761A5" w:rsidRDefault="001761A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Medication</w:t>
            </w:r>
            <w:r w:rsidR="00E44D3E">
              <w:rPr>
                <w:rFonts w:ascii="Calibri" w:eastAsia="Calibri" w:hAnsi="Calibri" w:cs="Calibri"/>
                <w:lang w:val="en-GB"/>
              </w:rPr>
              <w:t xml:space="preserve"> safety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  <w:tc>
          <w:tcPr>
            <w:tcW w:w="3528" w:type="dxa"/>
          </w:tcPr>
          <w:p w14:paraId="1502635C" w14:textId="77777777" w:rsidR="001761A5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</w:tr>
      <w:tr w:rsidR="001761A5" w:rsidRPr="00507C97" w14:paraId="4046FE81" w14:textId="77777777" w:rsidTr="00FF569D">
        <w:tc>
          <w:tcPr>
            <w:tcW w:w="5920" w:type="dxa"/>
            <w:shd w:val="clear" w:color="auto" w:fill="D9D9D9" w:themeFill="background1" w:themeFillShade="D9"/>
          </w:tcPr>
          <w:p w14:paraId="02078667" w14:textId="77777777" w:rsidR="001761A5" w:rsidRDefault="001761A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moking cessation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75BBCA26" w14:textId="77777777" w:rsidR="001761A5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</w:tr>
      <w:tr w:rsidR="001761A5" w:rsidRPr="00507C97" w14:paraId="2F01ABEC" w14:textId="77777777" w:rsidTr="00FF569D">
        <w:tc>
          <w:tcPr>
            <w:tcW w:w="5920" w:type="dxa"/>
            <w:tcBorders>
              <w:bottom w:val="single" w:sz="12" w:space="0" w:color="auto"/>
            </w:tcBorders>
          </w:tcPr>
          <w:p w14:paraId="7E9E7E97" w14:textId="77777777" w:rsidR="001761A5" w:rsidRDefault="001761A5">
            <w:pPr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Crisis management</w:t>
            </w:r>
          </w:p>
        </w:tc>
        <w:tc>
          <w:tcPr>
            <w:tcW w:w="3528" w:type="dxa"/>
            <w:tcBorders>
              <w:bottom w:val="single" w:sz="12" w:space="0" w:color="auto"/>
            </w:tcBorders>
          </w:tcPr>
          <w:p w14:paraId="216B5DFE" w14:textId="77777777" w:rsidR="001761A5" w:rsidRDefault="00E44D3E" w:rsidP="00FB310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bookmarkEnd w:id="0"/>
    </w:tbl>
    <w:p w14:paraId="6E2D3D9F" w14:textId="77777777" w:rsidR="007F7FCF" w:rsidRDefault="007F7FCF">
      <w:pPr>
        <w:rPr>
          <w:lang w:val="en-GB"/>
        </w:rPr>
      </w:pPr>
    </w:p>
    <w:p w14:paraId="58A1E223" w14:textId="23C0AE3C" w:rsidR="001761A5" w:rsidRPr="00507C97" w:rsidRDefault="001761A5">
      <w:pPr>
        <w:rPr>
          <w:lang w:val="en-GB"/>
        </w:rPr>
      </w:pPr>
      <w:r w:rsidRPr="001761A5">
        <w:rPr>
          <w:b/>
          <w:lang w:val="en-GB"/>
        </w:rPr>
        <w:t>Others:</w:t>
      </w:r>
      <w:r>
        <w:rPr>
          <w:lang w:val="en-GB"/>
        </w:rPr>
        <w:t xml:space="preserve"> Foot examination, coronary sports, relationship between physician and patient, check-up eyes, special medications and medication interactions (like ACE-inhibitors, beta blockers), stress </w:t>
      </w:r>
      <w:proofErr w:type="gramStart"/>
      <w:r>
        <w:rPr>
          <w:lang w:val="en-GB"/>
        </w:rPr>
        <w:t>management</w:t>
      </w:r>
      <w:proofErr w:type="gramEnd"/>
      <w:r>
        <w:rPr>
          <w:lang w:val="en-GB"/>
        </w:rPr>
        <w:t xml:space="preserve">, fall prevention and many more were </w:t>
      </w:r>
      <w:r w:rsidR="00355A00">
        <w:rPr>
          <w:lang w:val="en-GB"/>
        </w:rPr>
        <w:t xml:space="preserve">&lt; </w:t>
      </w:r>
      <w:r>
        <w:rPr>
          <w:lang w:val="en-GB"/>
        </w:rPr>
        <w:t>5%</w:t>
      </w:r>
    </w:p>
    <w:sectPr w:rsidR="001761A5" w:rsidRPr="00507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4280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erter, Martin">
    <w15:presenceInfo w15:providerId="AD" w15:userId="S-1-5-21-3318039502-754001453-826411437-29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97"/>
    <w:rsid w:val="001761A5"/>
    <w:rsid w:val="00336B5C"/>
    <w:rsid w:val="00355A00"/>
    <w:rsid w:val="00507C97"/>
    <w:rsid w:val="007A2FC2"/>
    <w:rsid w:val="007F7FCF"/>
    <w:rsid w:val="008E564B"/>
    <w:rsid w:val="00915C08"/>
    <w:rsid w:val="00B15B67"/>
    <w:rsid w:val="00B25E0B"/>
    <w:rsid w:val="00E44D3E"/>
    <w:rsid w:val="00E744A5"/>
    <w:rsid w:val="00FB310A"/>
    <w:rsid w:val="00FF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DC0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7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1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A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A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A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A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A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7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6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61A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A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A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A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A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A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6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Dwinger</dc:creator>
  <cp:lastModifiedBy>Jörg Dirmaier</cp:lastModifiedBy>
  <cp:revision>4</cp:revision>
  <dcterms:created xsi:type="dcterms:W3CDTF">2016-05-17T10:25:00Z</dcterms:created>
  <dcterms:modified xsi:type="dcterms:W3CDTF">2016-05-23T14:07:00Z</dcterms:modified>
</cp:coreProperties>
</file>